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0F9D" w:rsidRDefault="005F066E">
      <w:r>
        <w:t>Supplementary Mate</w:t>
      </w:r>
      <w:r w:rsidR="000B0F9D" w:rsidRPr="000B0F9D">
        <w:t>r</w:t>
      </w:r>
      <w:r>
        <w:t>ia</w:t>
      </w:r>
      <w:r w:rsidR="000B0F9D" w:rsidRPr="000B0F9D">
        <w:t xml:space="preserve">l_S1. </w:t>
      </w:r>
      <w:r w:rsidR="000B0F9D">
        <w:t xml:space="preserve"> List of items included in the macaque SRS with cross-reference for the subset of items in the XSRS, items that loaded positively to Fac</w:t>
      </w:r>
      <w:r w:rsidR="00205F66">
        <w:t>tor 1 in the chimpanzee SRS</w:t>
      </w:r>
      <w:r w:rsidR="00A07E53">
        <w:t xml:space="preserve"> (</w:t>
      </w:r>
      <w:proofErr w:type="spellStart"/>
      <w:r w:rsidR="00A07E53">
        <w:t>Marrus</w:t>
      </w:r>
      <w:proofErr w:type="spellEnd"/>
      <w:r w:rsidR="00A07E53">
        <w:t xml:space="preserve"> et al., 2011)</w:t>
      </w:r>
      <w:r w:rsidR="00205F66">
        <w:t>,</w:t>
      </w:r>
      <w:r w:rsidR="000B0F9D">
        <w:t xml:space="preserve"> items that sh</w:t>
      </w:r>
      <w:bookmarkStart w:id="0" w:name="_GoBack"/>
      <w:bookmarkEnd w:id="0"/>
      <w:r w:rsidR="000B0F9D">
        <w:t xml:space="preserve">owed positive intra-item reliability, </w:t>
      </w:r>
      <w:r w:rsidR="00205F66">
        <w:t xml:space="preserve">items that showed </w:t>
      </w:r>
      <w:r w:rsidR="000B0F9D">
        <w:t xml:space="preserve">significant loading </w:t>
      </w:r>
      <w:r w:rsidR="00205F66">
        <w:t>on</w:t>
      </w:r>
      <w:r w:rsidR="000B0F9D">
        <w:t>to Factor 1</w:t>
      </w:r>
      <w:r w:rsidR="00205F66">
        <w:t>,</w:t>
      </w:r>
      <w:r w:rsidR="000B0F9D">
        <w:t xml:space="preserve"> and </w:t>
      </w:r>
      <w:r w:rsidR="00205F66">
        <w:t xml:space="preserve">items that had </w:t>
      </w:r>
      <w:r w:rsidR="000B0F9D">
        <w:t>no variance in the current study.</w:t>
      </w:r>
    </w:p>
    <w:p w:rsidR="000B0F9D" w:rsidRDefault="000B0F9D">
      <w:r>
        <w:t>____________________________________________________________________________________</w:t>
      </w:r>
    </w:p>
    <w:p w:rsidR="007225FF" w:rsidRPr="005F34FC" w:rsidRDefault="00C548ED">
      <w:pPr>
        <w:rPr>
          <w:u w:val="single"/>
        </w:rPr>
      </w:pPr>
      <w:r>
        <w:rPr>
          <w:u w:val="single"/>
        </w:rPr>
        <w:t>Item Key</w:t>
      </w:r>
    </w:p>
    <w:p w:rsidR="007E077A" w:rsidRPr="005F34FC" w:rsidRDefault="00F15959">
      <w:r w:rsidRPr="005F34FC">
        <w:t>*</w:t>
      </w:r>
      <w:proofErr w:type="gramStart"/>
      <w:r w:rsidRPr="005F34FC">
        <w:t>one</w:t>
      </w:r>
      <w:proofErr w:type="gramEnd"/>
      <w:r w:rsidRPr="005F34FC">
        <w:t xml:space="preserve"> of the 12 items in the short XSRS</w:t>
      </w:r>
    </w:p>
    <w:p w:rsidR="00F15959" w:rsidRDefault="00F15959">
      <w:r w:rsidRPr="005F34FC">
        <w:t>^</w:t>
      </w:r>
      <w:proofErr w:type="gramStart"/>
      <w:r w:rsidRPr="005F34FC">
        <w:t>one</w:t>
      </w:r>
      <w:proofErr w:type="gramEnd"/>
      <w:r w:rsidRPr="005F34FC">
        <w:t xml:space="preserve"> of the 4 items most str</w:t>
      </w:r>
      <w:r w:rsidR="00C548ED">
        <w:t xml:space="preserve">ongly loaded to the primary factor from </w:t>
      </w:r>
      <w:proofErr w:type="spellStart"/>
      <w:r w:rsidR="00C548ED">
        <w:t>Marrus</w:t>
      </w:r>
      <w:proofErr w:type="spellEnd"/>
      <w:r w:rsidR="00C548ED">
        <w:t xml:space="preserve"> et al., 2011</w:t>
      </w:r>
    </w:p>
    <w:p w:rsidR="0050008C" w:rsidRDefault="0050008C">
      <w:r>
        <w:t>+Positive reliability</w:t>
      </w:r>
    </w:p>
    <w:p w:rsidR="00C548ED" w:rsidRDefault="00C548ED">
      <w:r>
        <w:t xml:space="preserve">1-Items </w:t>
      </w:r>
      <w:r w:rsidR="00402162">
        <w:t>significantly loaded on F</w:t>
      </w:r>
      <w:r>
        <w:t>actor 1</w:t>
      </w:r>
    </w:p>
    <w:p w:rsidR="00674934" w:rsidRPr="005F34FC" w:rsidRDefault="00674934">
      <w:r>
        <w:t>0-Items with no variance</w:t>
      </w:r>
    </w:p>
    <w:p w:rsidR="00F15959" w:rsidRPr="005F34FC" w:rsidRDefault="00935261">
      <w:r>
        <w:t>_________________________________________</w:t>
      </w:r>
      <w:r w:rsidR="000B0F9D">
        <w:t>___________________________________________</w:t>
      </w:r>
    </w:p>
    <w:p w:rsidR="000D2A60" w:rsidRPr="005F34FC" w:rsidRDefault="007225FF">
      <w:r w:rsidRPr="005F34FC">
        <w:t xml:space="preserve">1. </w:t>
      </w:r>
      <w:r w:rsidR="007E077A" w:rsidRPr="005F34FC">
        <w:t>Seems much more fidgety in social situations than when alone</w:t>
      </w:r>
      <w:r w:rsidR="00FB4249">
        <w:t xml:space="preserve"> (</w:t>
      </w:r>
      <w:r w:rsidR="00402162">
        <w:t>+</w:t>
      </w:r>
      <w:r w:rsidR="00EF3851">
        <w:t>, 1</w:t>
      </w:r>
      <w:r w:rsidR="00FB4249">
        <w:t>)</w:t>
      </w:r>
      <w:r w:rsidR="007E077A" w:rsidRPr="005F34FC">
        <w:t>.</w:t>
      </w:r>
    </w:p>
    <w:p w:rsidR="00436837" w:rsidRPr="005F34FC" w:rsidRDefault="007225FF">
      <w:r w:rsidRPr="005F34FC">
        <w:t xml:space="preserve">2. </w:t>
      </w:r>
      <w:proofErr w:type="gramStart"/>
      <w:r w:rsidR="007E077A" w:rsidRPr="005F34FC">
        <w:t>Seems</w:t>
      </w:r>
      <w:proofErr w:type="gramEnd"/>
      <w:r w:rsidR="007E077A" w:rsidRPr="005F34FC">
        <w:t xml:space="preserve"> self-confident when interacting with others</w:t>
      </w:r>
      <w:r w:rsidR="00FB4249">
        <w:t xml:space="preserve"> (</w:t>
      </w:r>
      <w:r w:rsidR="00402162">
        <w:t>+</w:t>
      </w:r>
      <w:r w:rsidR="00EF3851">
        <w:t>, 1</w:t>
      </w:r>
      <w:r w:rsidR="00FB4249">
        <w:t>)</w:t>
      </w:r>
      <w:r w:rsidR="007E077A" w:rsidRPr="005F34FC">
        <w:t>.</w:t>
      </w:r>
    </w:p>
    <w:p w:rsidR="00436837" w:rsidRPr="005F34FC" w:rsidRDefault="007225FF">
      <w:r w:rsidRPr="005F34FC">
        <w:t xml:space="preserve">3. </w:t>
      </w:r>
      <w:r w:rsidR="00B67341" w:rsidRPr="005F34FC">
        <w:t>Would rather be alone than with others</w:t>
      </w:r>
      <w:r w:rsidR="00FB4249">
        <w:t xml:space="preserve"> (</w:t>
      </w:r>
      <w:r w:rsidR="00402162">
        <w:t>+</w:t>
      </w:r>
      <w:r w:rsidR="00EF3851">
        <w:t>, 1</w:t>
      </w:r>
      <w:r w:rsidR="00FB4249">
        <w:t>)</w:t>
      </w:r>
      <w:r w:rsidR="00B67341" w:rsidRPr="005F34FC">
        <w:t>.</w:t>
      </w:r>
    </w:p>
    <w:p w:rsidR="00436837" w:rsidRPr="005F34FC" w:rsidRDefault="00B67341">
      <w:r w:rsidRPr="005F34FC">
        <w:t>4. B</w:t>
      </w:r>
      <w:r w:rsidR="00436837" w:rsidRPr="005F34FC">
        <w:t>ehave</w:t>
      </w:r>
      <w:r w:rsidRPr="005F34FC">
        <w:t>s</w:t>
      </w:r>
      <w:r w:rsidR="00436837" w:rsidRPr="005F34FC">
        <w:t xml:space="preserve"> in ways that seem strange or bizarre for </w:t>
      </w:r>
      <w:r w:rsidR="00335472" w:rsidRPr="005F34FC">
        <w:t xml:space="preserve">others of comparable </w:t>
      </w:r>
      <w:r w:rsidR="00436837" w:rsidRPr="005F34FC">
        <w:t>age/rank/gender</w:t>
      </w:r>
      <w:r w:rsidR="00335472" w:rsidRPr="005F34FC">
        <w:t xml:space="preserve"> categories</w:t>
      </w:r>
      <w:r w:rsidR="00F15959" w:rsidRPr="005F34FC">
        <w:t xml:space="preserve"> (*^).</w:t>
      </w:r>
    </w:p>
    <w:p w:rsidR="00436837" w:rsidRPr="005F34FC" w:rsidRDefault="00335472">
      <w:r w:rsidRPr="005F34FC">
        <w:t xml:space="preserve">5. </w:t>
      </w:r>
      <w:proofErr w:type="gramStart"/>
      <w:r w:rsidR="00B67341" w:rsidRPr="005F34FC">
        <w:t>Has</w:t>
      </w:r>
      <w:proofErr w:type="gramEnd"/>
      <w:r w:rsidR="00B67341" w:rsidRPr="005F34FC">
        <w:t xml:space="preserve"> good self-confidence</w:t>
      </w:r>
      <w:r w:rsidR="00FB4249">
        <w:t xml:space="preserve"> (</w:t>
      </w:r>
      <w:r w:rsidR="00402162">
        <w:t>+</w:t>
      </w:r>
      <w:r w:rsidR="00EF3851">
        <w:t>, 1</w:t>
      </w:r>
      <w:r w:rsidR="00FB4249">
        <w:t>)</w:t>
      </w:r>
      <w:r w:rsidR="00B67341" w:rsidRPr="005F34FC">
        <w:t>.</w:t>
      </w:r>
    </w:p>
    <w:p w:rsidR="00436837" w:rsidRPr="005F34FC" w:rsidRDefault="00335472">
      <w:r w:rsidRPr="005F34FC">
        <w:t xml:space="preserve">6. </w:t>
      </w:r>
      <w:proofErr w:type="gramStart"/>
      <w:r w:rsidR="00B67341" w:rsidRPr="005F34FC">
        <w:t>Is</w:t>
      </w:r>
      <w:proofErr w:type="gramEnd"/>
      <w:r w:rsidR="00B67341" w:rsidRPr="005F34FC">
        <w:t xml:space="preserve"> able to communicate his or her feelings to o</w:t>
      </w:r>
      <w:r w:rsidR="00F15959" w:rsidRPr="005F34FC">
        <w:t>thers with gestures (*).</w:t>
      </w:r>
    </w:p>
    <w:p w:rsidR="00436837" w:rsidRPr="005F34FC" w:rsidRDefault="00335472">
      <w:r w:rsidRPr="005F34FC">
        <w:t xml:space="preserve">7. </w:t>
      </w:r>
      <w:proofErr w:type="gramStart"/>
      <w:r w:rsidR="00B67341" w:rsidRPr="005F34FC">
        <w:t>Is</w:t>
      </w:r>
      <w:proofErr w:type="gramEnd"/>
      <w:r w:rsidR="00B67341" w:rsidRPr="005F34FC">
        <w:t xml:space="preserve"> not well coordinated in physical activities</w:t>
      </w:r>
      <w:r w:rsidR="00674934">
        <w:t xml:space="preserve"> (0)</w:t>
      </w:r>
      <w:r w:rsidR="00B67341" w:rsidRPr="005F34FC">
        <w:t>.</w:t>
      </w:r>
    </w:p>
    <w:p w:rsidR="00436837" w:rsidRPr="005F34FC" w:rsidRDefault="00335472">
      <w:r w:rsidRPr="005F34FC">
        <w:t xml:space="preserve">8. </w:t>
      </w:r>
      <w:r w:rsidR="00B67341" w:rsidRPr="005F34FC">
        <w:t xml:space="preserve">Responds </w:t>
      </w:r>
      <w:proofErr w:type="gramStart"/>
      <w:r w:rsidR="00B67341" w:rsidRPr="005F34FC">
        <w:t>appropriately  to</w:t>
      </w:r>
      <w:proofErr w:type="gramEnd"/>
      <w:r w:rsidR="00B67341" w:rsidRPr="005F34FC">
        <w:t xml:space="preserve"> other monkeys’ vocalizations and facial expressions</w:t>
      </w:r>
      <w:r w:rsidR="00F15959" w:rsidRPr="005F34FC">
        <w:t xml:space="preserve"> (*^)</w:t>
      </w:r>
      <w:r w:rsidR="00B67341" w:rsidRPr="005F34FC">
        <w:t>.</w:t>
      </w:r>
    </w:p>
    <w:p w:rsidR="00436837" w:rsidRPr="005F34FC" w:rsidRDefault="00335472">
      <w:r w:rsidRPr="005F34FC">
        <w:t xml:space="preserve">9. </w:t>
      </w:r>
      <w:r w:rsidR="00B67341" w:rsidRPr="005F34FC">
        <w:t>Avoids eye contact or has unusual eye contact</w:t>
      </w:r>
      <w:r w:rsidR="00F15959" w:rsidRPr="005F34FC">
        <w:t xml:space="preserve"> (*</w:t>
      </w:r>
      <w:proofErr w:type="gramStart"/>
      <w:r w:rsidR="00FB4249">
        <w:t>,</w:t>
      </w:r>
      <w:r w:rsidR="00EF3851">
        <w:t>+</w:t>
      </w:r>
      <w:proofErr w:type="gramEnd"/>
      <w:r w:rsidR="00EF3851">
        <w:t>, 1</w:t>
      </w:r>
      <w:r w:rsidR="00F15959" w:rsidRPr="005F34FC">
        <w:t>)</w:t>
      </w:r>
      <w:r w:rsidR="00B67341" w:rsidRPr="005F34FC">
        <w:t>.</w:t>
      </w:r>
    </w:p>
    <w:p w:rsidR="00436837" w:rsidRPr="005F34FC" w:rsidRDefault="00335472">
      <w:r w:rsidRPr="005F34FC">
        <w:t xml:space="preserve">10. </w:t>
      </w:r>
      <w:r w:rsidR="00B67341" w:rsidRPr="005F34FC">
        <w:t>Does not attempt to interact with other monkeys</w:t>
      </w:r>
      <w:r w:rsidR="00F15959" w:rsidRPr="005F34FC">
        <w:t xml:space="preserve"> (*</w:t>
      </w:r>
      <w:r w:rsidR="0050008C">
        <w:t>, +</w:t>
      </w:r>
      <w:r w:rsidR="00EF3851">
        <w:t>, 1</w:t>
      </w:r>
      <w:r w:rsidR="00F15959" w:rsidRPr="005F34FC">
        <w:t>)</w:t>
      </w:r>
      <w:r w:rsidR="00B67341" w:rsidRPr="005F34FC">
        <w:t xml:space="preserve">. </w:t>
      </w:r>
    </w:p>
    <w:p w:rsidR="00436837" w:rsidRPr="005F34FC" w:rsidRDefault="009B62CA">
      <w:r w:rsidRPr="005F34FC">
        <w:t xml:space="preserve">11. </w:t>
      </w:r>
      <w:proofErr w:type="gramStart"/>
      <w:r w:rsidR="00B67341" w:rsidRPr="005F34FC">
        <w:t>Is</w:t>
      </w:r>
      <w:proofErr w:type="gramEnd"/>
      <w:r w:rsidR="00B67341" w:rsidRPr="005F34FC">
        <w:t xml:space="preserve"> able to imitate others’ actions.</w:t>
      </w:r>
      <w:r w:rsidR="006E12BD" w:rsidRPr="005F34FC">
        <w:t xml:space="preserve"> </w:t>
      </w:r>
    </w:p>
    <w:p w:rsidR="00436837" w:rsidRPr="005F34FC" w:rsidRDefault="00D904DD">
      <w:r w:rsidRPr="005F34FC">
        <w:t xml:space="preserve">12. </w:t>
      </w:r>
      <w:r w:rsidR="00B67341" w:rsidRPr="005F34FC">
        <w:t>Plays appropriately with peers.</w:t>
      </w:r>
    </w:p>
    <w:p w:rsidR="00436837" w:rsidRPr="005F34FC" w:rsidRDefault="008C1EBA">
      <w:r w:rsidRPr="005F34FC">
        <w:t xml:space="preserve">13. </w:t>
      </w:r>
      <w:r w:rsidR="00B67341" w:rsidRPr="005F34FC">
        <w:t>Has more difficulty than other monkeys with changes in daily routines</w:t>
      </w:r>
      <w:r w:rsidR="00F15959" w:rsidRPr="005F34FC">
        <w:t xml:space="preserve"> (*</w:t>
      </w:r>
      <w:r w:rsidR="0050008C">
        <w:t>, +</w:t>
      </w:r>
      <w:r w:rsidR="00EF3851">
        <w:t>, 1</w:t>
      </w:r>
      <w:r w:rsidR="00F15959" w:rsidRPr="005F34FC">
        <w:t>)</w:t>
      </w:r>
      <w:r w:rsidR="00B67341" w:rsidRPr="005F34FC">
        <w:t>.</w:t>
      </w:r>
    </w:p>
    <w:p w:rsidR="00436837" w:rsidRPr="005F34FC" w:rsidRDefault="008C1EBA">
      <w:r w:rsidRPr="005F34FC">
        <w:t xml:space="preserve">14. </w:t>
      </w:r>
      <w:r w:rsidR="00B67341" w:rsidRPr="005F34FC">
        <w:t>Offers comfort to others when they are sad, e.g., with grooming or other reassuring gestures</w:t>
      </w:r>
      <w:r w:rsidR="00F15959" w:rsidRPr="005F34FC">
        <w:t xml:space="preserve"> (*</w:t>
      </w:r>
      <w:r w:rsidR="0050008C">
        <w:t>, +</w:t>
      </w:r>
      <w:r w:rsidR="00F15959" w:rsidRPr="005F34FC">
        <w:t>)</w:t>
      </w:r>
      <w:r w:rsidR="00B67341" w:rsidRPr="005F34FC">
        <w:t>.</w:t>
      </w:r>
    </w:p>
    <w:p w:rsidR="00436837" w:rsidRPr="005F34FC" w:rsidRDefault="00CB1D83">
      <w:r w:rsidRPr="005F34FC">
        <w:lastRenderedPageBreak/>
        <w:t xml:space="preserve">15. </w:t>
      </w:r>
      <w:r w:rsidR="00B67341" w:rsidRPr="005F34FC">
        <w:t>Avoids starting social interactions with others</w:t>
      </w:r>
      <w:r w:rsidR="00FB4249">
        <w:t xml:space="preserve"> (</w:t>
      </w:r>
      <w:r w:rsidR="00402162">
        <w:t>+</w:t>
      </w:r>
      <w:r w:rsidR="00EF3851">
        <w:t>, 1</w:t>
      </w:r>
      <w:r w:rsidR="00FB4249">
        <w:t>)</w:t>
      </w:r>
      <w:r w:rsidR="00B67341" w:rsidRPr="005F34FC">
        <w:t>.</w:t>
      </w:r>
    </w:p>
    <w:p w:rsidR="00436837" w:rsidRPr="005F34FC" w:rsidRDefault="00A87072">
      <w:r w:rsidRPr="005F34FC">
        <w:t xml:space="preserve">16. </w:t>
      </w:r>
      <w:r w:rsidR="00B67341" w:rsidRPr="005F34FC">
        <w:t>Becomes upset in situations where there are a lot of things going on</w:t>
      </w:r>
      <w:r w:rsidR="00FB4249">
        <w:t xml:space="preserve"> (</w:t>
      </w:r>
      <w:r w:rsidR="00402162">
        <w:t>+</w:t>
      </w:r>
      <w:r w:rsidR="00FB4249">
        <w:t>)</w:t>
      </w:r>
      <w:r w:rsidR="00B67341" w:rsidRPr="005F34FC">
        <w:t xml:space="preserve">. </w:t>
      </w:r>
    </w:p>
    <w:p w:rsidR="00436837" w:rsidRPr="005F34FC" w:rsidRDefault="003014A4">
      <w:pPr>
        <w:rPr>
          <w:color w:val="FF0000"/>
        </w:rPr>
      </w:pPr>
      <w:r w:rsidRPr="005F34FC">
        <w:t xml:space="preserve">17. </w:t>
      </w:r>
      <w:proofErr w:type="gramStart"/>
      <w:r w:rsidR="00B67341" w:rsidRPr="005F34FC">
        <w:t>Is</w:t>
      </w:r>
      <w:proofErr w:type="gramEnd"/>
      <w:r w:rsidR="00B67341" w:rsidRPr="005F34FC">
        <w:t xml:space="preserve"> socially awkward</w:t>
      </w:r>
      <w:r w:rsidR="00F15959" w:rsidRPr="005F34FC">
        <w:t xml:space="preserve"> (*^</w:t>
      </w:r>
      <w:r w:rsidR="00FB4249">
        <w:t xml:space="preserve">, </w:t>
      </w:r>
      <w:r w:rsidR="00402162">
        <w:t>+</w:t>
      </w:r>
      <w:r w:rsidR="00EF3851">
        <w:t>, 1</w:t>
      </w:r>
      <w:r w:rsidR="00F15959" w:rsidRPr="005F34FC">
        <w:t>)</w:t>
      </w:r>
      <w:r w:rsidR="00B67341" w:rsidRPr="005F34FC">
        <w:t>.</w:t>
      </w:r>
    </w:p>
    <w:p w:rsidR="00436837" w:rsidRPr="005F34FC" w:rsidRDefault="003014A4">
      <w:pPr>
        <w:rPr>
          <w:color w:val="FF0000"/>
        </w:rPr>
      </w:pPr>
      <w:r w:rsidRPr="005F34FC">
        <w:t xml:space="preserve">18. </w:t>
      </w:r>
      <w:proofErr w:type="gramStart"/>
      <w:r w:rsidR="00B67341" w:rsidRPr="005F34FC">
        <w:t>Avoids</w:t>
      </w:r>
      <w:proofErr w:type="gramEnd"/>
      <w:r w:rsidR="00B67341" w:rsidRPr="005F34FC">
        <w:t xml:space="preserve"> other monkeys that may want to be emotionally close to him/her</w:t>
      </w:r>
      <w:r w:rsidR="00FB4249">
        <w:t xml:space="preserve"> (</w:t>
      </w:r>
      <w:r w:rsidR="00402162">
        <w:t>+</w:t>
      </w:r>
      <w:r w:rsidR="00EF3851">
        <w:t>, 1</w:t>
      </w:r>
      <w:r w:rsidR="00FB4249">
        <w:t>)</w:t>
      </w:r>
      <w:r w:rsidR="00B67341" w:rsidRPr="005F34FC">
        <w:t>.</w:t>
      </w:r>
    </w:p>
    <w:p w:rsidR="00436837" w:rsidRPr="005F34FC" w:rsidRDefault="003014A4">
      <w:r w:rsidRPr="005F34FC">
        <w:t xml:space="preserve">19. </w:t>
      </w:r>
      <w:r w:rsidR="00B67341" w:rsidRPr="005F34FC">
        <w:t>Has a restricted or unusually narrow range of interests</w:t>
      </w:r>
      <w:r w:rsidR="00674934">
        <w:t xml:space="preserve"> (0)</w:t>
      </w:r>
      <w:r w:rsidR="00B67341" w:rsidRPr="005F34FC">
        <w:t>.</w:t>
      </w:r>
    </w:p>
    <w:p w:rsidR="00106BA0" w:rsidRPr="005F34FC" w:rsidRDefault="003014A4">
      <w:r w:rsidRPr="005F34FC">
        <w:t xml:space="preserve">20. </w:t>
      </w:r>
      <w:r w:rsidR="00B67341" w:rsidRPr="005F34FC">
        <w:t>Wanders aimlessly from one activity to another.</w:t>
      </w:r>
    </w:p>
    <w:p w:rsidR="00436837" w:rsidRPr="005F34FC" w:rsidRDefault="003014A4">
      <w:pPr>
        <w:rPr>
          <w:color w:val="FF0000"/>
        </w:rPr>
      </w:pPr>
      <w:r w:rsidRPr="005F34FC">
        <w:t xml:space="preserve">21. </w:t>
      </w:r>
      <w:proofErr w:type="gramStart"/>
      <w:r w:rsidR="00B67341" w:rsidRPr="005F34FC">
        <w:t>Seems</w:t>
      </w:r>
      <w:proofErr w:type="gramEnd"/>
      <w:r w:rsidR="00B67341" w:rsidRPr="005F34FC">
        <w:t xml:space="preserve"> overly sensitive to sounds or textures</w:t>
      </w:r>
      <w:r w:rsidR="00FB4249">
        <w:t xml:space="preserve"> (</w:t>
      </w:r>
      <w:r w:rsidR="00402162">
        <w:t>+</w:t>
      </w:r>
      <w:r w:rsidR="00EF3851">
        <w:t>, 1</w:t>
      </w:r>
      <w:r w:rsidR="00FB4249">
        <w:t>)</w:t>
      </w:r>
      <w:r w:rsidR="00B67341" w:rsidRPr="005F34FC">
        <w:t>.</w:t>
      </w:r>
    </w:p>
    <w:p w:rsidR="00436837" w:rsidRPr="005F34FC" w:rsidRDefault="003014A4">
      <w:r w:rsidRPr="005F34FC">
        <w:t xml:space="preserve">22. </w:t>
      </w:r>
      <w:r w:rsidR="00B67341" w:rsidRPr="005F34FC">
        <w:t>Focuses his or her attention to where others are looking or listening</w:t>
      </w:r>
      <w:r w:rsidR="00F15959" w:rsidRPr="005F34FC">
        <w:t xml:space="preserve"> (*)</w:t>
      </w:r>
      <w:r w:rsidR="00B67341" w:rsidRPr="005F34FC">
        <w:t>.</w:t>
      </w:r>
    </w:p>
    <w:p w:rsidR="00436837" w:rsidRPr="005F34FC" w:rsidRDefault="003014A4">
      <w:r w:rsidRPr="005F34FC">
        <w:t xml:space="preserve">23. </w:t>
      </w:r>
      <w:r w:rsidR="005815B6" w:rsidRPr="005F34FC">
        <w:t>Has overly serious facial expressions, e.g., is not playful</w:t>
      </w:r>
      <w:r w:rsidR="0050008C">
        <w:t xml:space="preserve"> (+)</w:t>
      </w:r>
      <w:r w:rsidR="005815B6" w:rsidRPr="005F34FC">
        <w:t>.</w:t>
      </w:r>
    </w:p>
    <w:p w:rsidR="00436837" w:rsidRPr="005F34FC" w:rsidRDefault="003014A4">
      <w:r w:rsidRPr="005F34FC">
        <w:t xml:space="preserve">24. </w:t>
      </w:r>
      <w:proofErr w:type="gramStart"/>
      <w:r w:rsidR="005815B6" w:rsidRPr="005F34FC">
        <w:t>Is</w:t>
      </w:r>
      <w:proofErr w:type="gramEnd"/>
      <w:r w:rsidR="005815B6" w:rsidRPr="005F34FC">
        <w:t xml:space="preserve"> too silly or makes inappropriate noises</w:t>
      </w:r>
      <w:r w:rsidR="00F15959" w:rsidRPr="005F34FC">
        <w:t xml:space="preserve"> (*</w:t>
      </w:r>
      <w:r w:rsidR="00674934">
        <w:t>, 0</w:t>
      </w:r>
      <w:r w:rsidR="00F15959" w:rsidRPr="005F34FC">
        <w:t>)</w:t>
      </w:r>
      <w:r w:rsidR="005815B6" w:rsidRPr="005F34FC">
        <w:t>.</w:t>
      </w:r>
    </w:p>
    <w:p w:rsidR="00436837" w:rsidRPr="005F34FC" w:rsidRDefault="003014A4">
      <w:pPr>
        <w:rPr>
          <w:color w:val="FF0000"/>
        </w:rPr>
      </w:pPr>
      <w:r w:rsidRPr="005F34FC">
        <w:t xml:space="preserve">25. </w:t>
      </w:r>
      <w:r w:rsidR="005815B6" w:rsidRPr="005F34FC">
        <w:t>Has repetitive, odd behaviors such as hand flapping, rocking/swaying, tumbling or spinning</w:t>
      </w:r>
      <w:r w:rsidR="00F15959" w:rsidRPr="005F34FC">
        <w:t xml:space="preserve"> (*^</w:t>
      </w:r>
      <w:r w:rsidR="00674934">
        <w:t>, 0</w:t>
      </w:r>
      <w:r w:rsidR="00F15959" w:rsidRPr="005F34FC">
        <w:t>)</w:t>
      </w:r>
      <w:r w:rsidR="005815B6" w:rsidRPr="005F34FC">
        <w:t>.</w:t>
      </w:r>
    </w:p>
    <w:p w:rsidR="00436837" w:rsidRPr="005F34FC" w:rsidRDefault="003014A4">
      <w:r w:rsidRPr="005F34FC">
        <w:t xml:space="preserve">26. </w:t>
      </w:r>
      <w:r w:rsidR="005815B6" w:rsidRPr="005F34FC">
        <w:t>Knows when he or she is loud and making too much noise but continues to be noisy</w:t>
      </w:r>
      <w:r w:rsidR="0050008C">
        <w:t xml:space="preserve"> (+)</w:t>
      </w:r>
      <w:r w:rsidR="005815B6" w:rsidRPr="005F34FC">
        <w:t>.</w:t>
      </w:r>
    </w:p>
    <w:p w:rsidR="00436837" w:rsidRPr="005F34FC" w:rsidRDefault="003014A4">
      <w:r w:rsidRPr="005F34FC">
        <w:t xml:space="preserve">27. </w:t>
      </w:r>
      <w:r w:rsidR="0001613A" w:rsidRPr="005F34FC">
        <w:t>Knows when he or she is too close to someone or is invading someone’s space.</w:t>
      </w:r>
    </w:p>
    <w:p w:rsidR="00436837" w:rsidRPr="005F34FC" w:rsidRDefault="003014A4">
      <w:r w:rsidRPr="005F34FC">
        <w:t xml:space="preserve">28. </w:t>
      </w:r>
      <w:r w:rsidR="0001613A" w:rsidRPr="005F34FC">
        <w:t>Walks in between two monkeys or disrupts them while they are interacting</w:t>
      </w:r>
      <w:r w:rsidR="00FB4249">
        <w:t xml:space="preserve"> (</w:t>
      </w:r>
      <w:r w:rsidR="00402162">
        <w:t>+</w:t>
      </w:r>
      <w:r w:rsidR="00FB4249">
        <w:t>)</w:t>
      </w:r>
      <w:r w:rsidR="0001613A" w:rsidRPr="005F34FC">
        <w:t xml:space="preserve">. </w:t>
      </w:r>
    </w:p>
    <w:p w:rsidR="00436837" w:rsidRPr="005F34FC" w:rsidRDefault="003014A4">
      <w:r w:rsidRPr="005F34FC">
        <w:t xml:space="preserve">29. </w:t>
      </w:r>
      <w:proofErr w:type="gramStart"/>
      <w:r w:rsidR="0001613A" w:rsidRPr="005F34FC">
        <w:t>Is</w:t>
      </w:r>
      <w:proofErr w:type="gramEnd"/>
      <w:r w:rsidR="0001613A" w:rsidRPr="005F34FC">
        <w:t xml:space="preserve"> emotionally distant, doesn’t show his/her feelings</w:t>
      </w:r>
      <w:r w:rsidR="00F15959" w:rsidRPr="005F34FC">
        <w:t xml:space="preserve"> (*)</w:t>
      </w:r>
      <w:r w:rsidR="0001613A" w:rsidRPr="005F34FC">
        <w:t>.</w:t>
      </w:r>
    </w:p>
    <w:p w:rsidR="00436837" w:rsidRPr="005F34FC" w:rsidRDefault="003014A4">
      <w:r w:rsidRPr="005F34FC">
        <w:t xml:space="preserve">30. </w:t>
      </w:r>
      <w:r w:rsidR="0001613A" w:rsidRPr="005F34FC">
        <w:t>Touches others in an unusual way, e.g., makes contact that doesn’t lead to any specific interaction like contact sit, grooming</w:t>
      </w:r>
      <w:r w:rsidR="00674934">
        <w:t xml:space="preserve"> (0)</w:t>
      </w:r>
      <w:r w:rsidR="0001613A" w:rsidRPr="005F34FC">
        <w:t>.</w:t>
      </w:r>
    </w:p>
    <w:p w:rsidR="0001613A" w:rsidRPr="005F34FC" w:rsidRDefault="0001613A" w:rsidP="0001613A">
      <w:r w:rsidRPr="005F34FC">
        <w:t xml:space="preserve">31. </w:t>
      </w:r>
      <w:proofErr w:type="gramStart"/>
      <w:r w:rsidRPr="005F34FC">
        <w:t>Is</w:t>
      </w:r>
      <w:proofErr w:type="gramEnd"/>
      <w:r w:rsidRPr="005F34FC">
        <w:t xml:space="preserve"> too tense in social situations, e.g., walks stiffly, stiffens or freezes when others approach</w:t>
      </w:r>
      <w:r w:rsidR="00FB4249">
        <w:t xml:space="preserve"> (</w:t>
      </w:r>
      <w:r w:rsidR="00402162">
        <w:t>+</w:t>
      </w:r>
      <w:r w:rsidR="00EF3851">
        <w:t>, 1</w:t>
      </w:r>
      <w:r w:rsidR="00FB4249">
        <w:t>)</w:t>
      </w:r>
      <w:r w:rsidRPr="005F34FC">
        <w:t>.</w:t>
      </w:r>
    </w:p>
    <w:p w:rsidR="0001613A" w:rsidRPr="005F34FC" w:rsidRDefault="0001613A" w:rsidP="0001613A">
      <w:r w:rsidRPr="005F34FC">
        <w:t>32. Stares or gazes off into space.</w:t>
      </w:r>
    </w:p>
    <w:p w:rsidR="0025300F" w:rsidRPr="005F34FC" w:rsidRDefault="0025300F" w:rsidP="0025300F">
      <w:r w:rsidRPr="005F34FC">
        <w:t>33. Manifests species-typical reaction to loss of a valued resource.</w:t>
      </w:r>
    </w:p>
    <w:p w:rsidR="0025300F" w:rsidRPr="005F34FC" w:rsidRDefault="0025300F" w:rsidP="0025300F">
      <w:r w:rsidRPr="005F34FC">
        <w:t>34. Grooms a variety of individuals (shows indiscriminate grooming), not the same individual daily or throughout the day.</w:t>
      </w:r>
    </w:p>
    <w:p w:rsidR="0025300F" w:rsidRPr="005F34FC" w:rsidRDefault="0025300F" w:rsidP="0025300F">
      <w:r w:rsidRPr="005F34FC">
        <w:t>35. Other monkeys do not like to play with him/her.</w:t>
      </w:r>
    </w:p>
    <w:p w:rsidR="0025300F" w:rsidRPr="005F34FC" w:rsidRDefault="0025300F" w:rsidP="0025300F">
      <w:r w:rsidRPr="005F34FC">
        <w:t>36. Investigates areas or situations which are unusual, loud, and/or stimulating.</w:t>
      </w:r>
    </w:p>
    <w:p w:rsidR="00436837" w:rsidRPr="005F34FC" w:rsidRDefault="00436837"/>
    <w:sectPr w:rsidR="00436837" w:rsidRPr="005F34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7E0084"/>
    <w:multiLevelType w:val="hybridMultilevel"/>
    <w:tmpl w:val="B2C0F6AE"/>
    <w:lvl w:ilvl="0" w:tplc="F252C25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837"/>
    <w:rsid w:val="0001613A"/>
    <w:rsid w:val="000B0F9D"/>
    <w:rsid w:val="000D2A60"/>
    <w:rsid w:val="00106BA0"/>
    <w:rsid w:val="00177E1A"/>
    <w:rsid w:val="00205F66"/>
    <w:rsid w:val="002338B7"/>
    <w:rsid w:val="0025300F"/>
    <w:rsid w:val="003014A4"/>
    <w:rsid w:val="00335472"/>
    <w:rsid w:val="00402162"/>
    <w:rsid w:val="00436837"/>
    <w:rsid w:val="0050008C"/>
    <w:rsid w:val="00553955"/>
    <w:rsid w:val="005815B6"/>
    <w:rsid w:val="005F066E"/>
    <w:rsid w:val="005F34FC"/>
    <w:rsid w:val="00674934"/>
    <w:rsid w:val="00696DE5"/>
    <w:rsid w:val="006E12BD"/>
    <w:rsid w:val="006E4509"/>
    <w:rsid w:val="007225FF"/>
    <w:rsid w:val="007E077A"/>
    <w:rsid w:val="008C1EBA"/>
    <w:rsid w:val="00935261"/>
    <w:rsid w:val="009B62CA"/>
    <w:rsid w:val="00A07E53"/>
    <w:rsid w:val="00A87072"/>
    <w:rsid w:val="00B67341"/>
    <w:rsid w:val="00C15B3C"/>
    <w:rsid w:val="00C548ED"/>
    <w:rsid w:val="00CB1D83"/>
    <w:rsid w:val="00D904DD"/>
    <w:rsid w:val="00E01C43"/>
    <w:rsid w:val="00EF3851"/>
    <w:rsid w:val="00F15959"/>
    <w:rsid w:val="00FB4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372108-D901-403F-A4F6-2395A1FD5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25F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25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501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r, Lisa</dc:creator>
  <cp:lastModifiedBy>Emily Forscher</cp:lastModifiedBy>
  <cp:revision>11</cp:revision>
  <dcterms:created xsi:type="dcterms:W3CDTF">2015-08-27T10:42:00Z</dcterms:created>
  <dcterms:modified xsi:type="dcterms:W3CDTF">2016-03-17T23:43:00Z</dcterms:modified>
</cp:coreProperties>
</file>